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9B518F" w14:textId="77777777" w:rsidR="00B676AA" w:rsidRPr="00B676AA" w:rsidRDefault="00B676AA" w:rsidP="00B676AA">
      <w:pPr>
        <w:tabs>
          <w:tab w:val="num" w:pos="567"/>
        </w:tabs>
        <w:spacing w:before="240" w:after="240" w:line="240" w:lineRule="auto"/>
        <w:ind w:left="567" w:hanging="567"/>
        <w:outlineLvl w:val="0"/>
        <w:rPr>
          <w:rFonts w:ascii="Times New Roman" w:eastAsia="Cambria" w:hAnsi="Times New Roman" w:cs="Times New Roman"/>
          <w:b/>
          <w:sz w:val="24"/>
          <w:szCs w:val="24"/>
          <w:lang w:val="en-US"/>
        </w:rPr>
      </w:pPr>
      <w:r w:rsidRPr="00B676AA">
        <w:rPr>
          <w:rFonts w:ascii="Times New Roman" w:eastAsia="Cambria" w:hAnsi="Times New Roman" w:cs="Times New Roman"/>
          <w:b/>
          <w:sz w:val="24"/>
          <w:szCs w:val="24"/>
          <w:lang w:val="en-US"/>
        </w:rPr>
        <w:t>Supplementary Materials</w:t>
      </w:r>
    </w:p>
    <w:p w14:paraId="3494D010" w14:textId="77777777" w:rsidR="00B676AA" w:rsidRPr="00B676AA" w:rsidRDefault="00B676AA" w:rsidP="00B676AA">
      <w:pPr>
        <w:spacing w:before="120" w:after="240" w:line="240" w:lineRule="auto"/>
        <w:rPr>
          <w:rFonts w:ascii="Times New Roman" w:eastAsia="Calibri" w:hAnsi="Times New Roman" w:cs="Times New Roman"/>
          <w:sz w:val="24"/>
          <w:lang w:val="en-US"/>
        </w:rPr>
      </w:pPr>
      <w:r w:rsidRPr="00B676AA">
        <w:rPr>
          <w:rFonts w:ascii="Times New Roman" w:eastAsia="Calibri" w:hAnsi="Times New Roman" w:cs="Times New Roman"/>
          <w:sz w:val="24"/>
          <w:lang w:val="en-US"/>
        </w:rPr>
        <w:t>Semi-Structured Qualitative Interview Guide</w:t>
      </w:r>
    </w:p>
    <w:p w14:paraId="4BFECC0E" w14:textId="77777777" w:rsidR="00B676AA" w:rsidRPr="00B676AA" w:rsidRDefault="00B676AA" w:rsidP="00B676AA">
      <w:pPr>
        <w:numPr>
          <w:ilvl w:val="0"/>
          <w:numId w:val="1"/>
        </w:numPr>
        <w:spacing w:before="120"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676A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Please describe your position, and organization.</w:t>
      </w:r>
    </w:p>
    <w:p w14:paraId="08E7118D" w14:textId="77777777" w:rsidR="00B676AA" w:rsidRPr="00B676AA" w:rsidRDefault="00B676AA" w:rsidP="00B676AA">
      <w:pPr>
        <w:numPr>
          <w:ilvl w:val="0"/>
          <w:numId w:val="1"/>
        </w:numPr>
        <w:spacing w:before="120"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676A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Can you (briefly) describe the demographics of RIM communities served by your health system/health center?</w:t>
      </w:r>
    </w:p>
    <w:p w14:paraId="2399073F" w14:textId="77777777" w:rsidR="00B676AA" w:rsidRPr="00B676AA" w:rsidRDefault="00B676AA" w:rsidP="00B676AA">
      <w:pPr>
        <w:numPr>
          <w:ilvl w:val="0"/>
          <w:numId w:val="1"/>
        </w:numPr>
        <w:spacing w:before="120" w:after="0" w:line="240" w:lineRule="auto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B676A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What role has your health system/health center played in case identification and contact tracing (CICT) with RIM communities? </w:t>
      </w:r>
    </w:p>
    <w:p w14:paraId="40B7B821" w14:textId="77777777" w:rsidR="00B676AA" w:rsidRPr="00B676AA" w:rsidRDefault="00B676AA" w:rsidP="00B676AA">
      <w:pPr>
        <w:numPr>
          <w:ilvl w:val="0"/>
          <w:numId w:val="1"/>
        </w:numPr>
        <w:spacing w:before="120"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676A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Are there any other formal or informal collaborations between your health system/health center and public health authorities, as pertain to the COVID-19 response in RIM communities? (Use prompts as above)</w:t>
      </w:r>
    </w:p>
    <w:p w14:paraId="631FA553" w14:textId="77777777" w:rsidR="00B676AA" w:rsidRPr="00B676AA" w:rsidRDefault="00B676AA" w:rsidP="00B676AA">
      <w:pPr>
        <w:numPr>
          <w:ilvl w:val="0"/>
          <w:numId w:val="1"/>
        </w:numPr>
        <w:spacing w:before="120"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676A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In an</w:t>
      </w:r>
      <w:r w:rsidRPr="00B676AA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/>
        </w:rPr>
        <w:t xml:space="preserve"> ideal scenario</w:t>
      </w:r>
      <w:r w:rsidRPr="00B676A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for identifying, contact tracing, and supporting [RIM] patients with COVID, how would you envision your health system/health center engaging with public health and CICT?</w:t>
      </w:r>
    </w:p>
    <w:p w14:paraId="50164B1A" w14:textId="77777777" w:rsidR="00B676AA" w:rsidRPr="00B676AA" w:rsidRDefault="00B676AA" w:rsidP="00B676AA">
      <w:pPr>
        <w:numPr>
          <w:ilvl w:val="0"/>
          <w:numId w:val="1"/>
        </w:numPr>
        <w:spacing w:before="120"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676A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Assuming a vaccine is found to be safe and effective [AFTER FDA EUA, change to “Now that COVID-19 vaccines have been found to be safe and effective”], what are the most important actions or activities to ensure adequate vaccination coverage among RIM patients in your health system/health center? </w:t>
      </w:r>
    </w:p>
    <w:p w14:paraId="024BF825" w14:textId="77777777" w:rsidR="00B676AA" w:rsidRPr="00B676AA" w:rsidRDefault="00B676AA" w:rsidP="00B676AA">
      <w:pPr>
        <w:numPr>
          <w:ilvl w:val="0"/>
          <w:numId w:val="1"/>
        </w:numPr>
        <w:spacing w:before="120"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676A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What discussions, if any, have you/your health system/your health center had with RIM patients about a potential COVID vaccine? </w:t>
      </w:r>
    </w:p>
    <w:p w14:paraId="377B52CC" w14:textId="77777777" w:rsidR="00B676AA" w:rsidRPr="00B676AA" w:rsidRDefault="00B676AA" w:rsidP="00B676AA">
      <w:pPr>
        <w:numPr>
          <w:ilvl w:val="0"/>
          <w:numId w:val="1"/>
        </w:numPr>
        <w:spacing w:before="120"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676A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What additional information would you like to share about case investigation and contact tracing, potential future vaccination, or the overall COVID response, as it relates to your/your health system’s experience serving RIM communities? </w:t>
      </w:r>
    </w:p>
    <w:p w14:paraId="11242E29" w14:textId="77777777" w:rsidR="00B676AA" w:rsidRPr="00B676AA" w:rsidRDefault="00B676AA" w:rsidP="00B676AA">
      <w:pPr>
        <w:numPr>
          <w:ilvl w:val="0"/>
          <w:numId w:val="1"/>
        </w:numPr>
        <w:spacing w:before="120"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676A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Do you or your health system/health center have any materials or tools (websites, data collection tools, </w:t>
      </w:r>
      <w:proofErr w:type="spellStart"/>
      <w:r w:rsidRPr="00B676A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etc</w:t>
      </w:r>
      <w:proofErr w:type="spellEnd"/>
      <w:r w:rsidRPr="00B676A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) that we could share with other organizations serving RIM communities?</w:t>
      </w:r>
    </w:p>
    <w:p w14:paraId="340BA167" w14:textId="77777777" w:rsidR="00B676AA" w:rsidRPr="00B676AA" w:rsidRDefault="00B676AA" w:rsidP="00B676AA">
      <w:pPr>
        <w:numPr>
          <w:ilvl w:val="0"/>
          <w:numId w:val="1"/>
        </w:numPr>
        <w:spacing w:before="120" w:after="0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676A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What additional suggestions or comments do you have for us?</w:t>
      </w:r>
    </w:p>
    <w:p w14:paraId="55D6E90D" w14:textId="77777777" w:rsidR="000F114B" w:rsidRDefault="000F114B"/>
    <w:sectPr w:rsidR="000F11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91A33D6"/>
    <w:multiLevelType w:val="multilevel"/>
    <w:tmpl w:val="C97063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6AA"/>
    <w:rsid w:val="000F114B"/>
    <w:rsid w:val="00B67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8C9E80"/>
  <w15:chartTrackingRefBased/>
  <w15:docId w15:val="{0B39512D-6615-46CF-A718-A12B11FD3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6</Words>
  <Characters>1408</Characters>
  <Application>Microsoft Office Word</Application>
  <DocSecurity>0</DocSecurity>
  <Lines>11</Lines>
  <Paragraphs>3</Paragraphs>
  <ScaleCrop>false</ScaleCrop>
  <Company>Frontiers Media</Company>
  <LinksUpToDate>false</LinksUpToDate>
  <CharactersWithSpaces>1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ty Robson</dc:creator>
  <cp:keywords/>
  <dc:description/>
  <cp:lastModifiedBy>Misty Robson</cp:lastModifiedBy>
  <cp:revision>1</cp:revision>
  <dcterms:created xsi:type="dcterms:W3CDTF">2023-03-06T13:52:00Z</dcterms:created>
  <dcterms:modified xsi:type="dcterms:W3CDTF">2023-03-06T13:53:00Z</dcterms:modified>
</cp:coreProperties>
</file>